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BFC89" w14:textId="1600CE65" w:rsidR="003F74F7" w:rsidRPr="00542146" w:rsidRDefault="006C015F" w:rsidP="003F74F7">
      <w:pPr>
        <w:adjustRightInd w:val="0"/>
        <w:snapToGrid w:val="0"/>
        <w:spacing w:afterLines="50" w:after="156" w:line="360" w:lineRule="auto"/>
        <w:rPr>
          <w:rFonts w:ascii="Arial" w:eastAsia="宋体" w:hAnsi="Arial" w:cs="Arial"/>
          <w:b/>
          <w:bCs/>
          <w:sz w:val="24"/>
          <w:szCs w:val="24"/>
          <w:lang w:val="en-GB"/>
        </w:rPr>
      </w:pPr>
      <w:r w:rsidRPr="00542146">
        <w:rPr>
          <w:rFonts w:ascii="Arial" w:eastAsia="宋体" w:hAnsi="Arial" w:cs="Arial"/>
          <w:b/>
          <w:bCs/>
          <w:sz w:val="24"/>
          <w:szCs w:val="24"/>
          <w:lang w:val="en-GB"/>
        </w:rPr>
        <w:t xml:space="preserve">Supplementary </w:t>
      </w:r>
      <w:r w:rsidR="003F74F7" w:rsidRPr="00542146">
        <w:rPr>
          <w:rFonts w:ascii="Arial" w:eastAsia="宋体" w:hAnsi="Arial" w:cs="Arial"/>
          <w:b/>
          <w:bCs/>
          <w:sz w:val="24"/>
          <w:szCs w:val="24"/>
          <w:lang w:val="en-GB"/>
        </w:rPr>
        <w:t xml:space="preserve">Table 1. Clinical baseline of patients with different </w:t>
      </w:r>
      <w:r w:rsidR="003F74F7" w:rsidRPr="00542146">
        <w:rPr>
          <w:rFonts w:ascii="Arial" w:eastAsia="宋体" w:hAnsi="Arial" w:cs="Arial"/>
          <w:b/>
          <w:bCs/>
          <w:i/>
          <w:iCs/>
          <w:sz w:val="24"/>
          <w:szCs w:val="24"/>
          <w:lang w:val="en-GB"/>
        </w:rPr>
        <w:t>CRLF2</w:t>
      </w:r>
      <w:r w:rsidR="003F74F7" w:rsidRPr="00542146">
        <w:rPr>
          <w:rFonts w:ascii="Arial" w:eastAsia="宋体" w:hAnsi="Arial" w:cs="Arial"/>
          <w:b/>
          <w:bCs/>
          <w:sz w:val="24"/>
          <w:szCs w:val="24"/>
          <w:lang w:val="en-GB"/>
        </w:rPr>
        <w:t xml:space="preserve"> expression levels</w:t>
      </w:r>
    </w:p>
    <w:tbl>
      <w:tblPr>
        <w:tblW w:w="80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709"/>
        <w:gridCol w:w="1418"/>
        <w:gridCol w:w="1417"/>
        <w:gridCol w:w="1276"/>
        <w:gridCol w:w="916"/>
      </w:tblGrid>
      <w:tr w:rsidR="003F74F7" w:rsidRPr="00542146" w14:paraId="3B2789CC" w14:textId="77777777" w:rsidTr="00464F51">
        <w:trPr>
          <w:trHeight w:val="190"/>
        </w:trPr>
        <w:tc>
          <w:tcPr>
            <w:tcW w:w="226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13DFBF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</w:pPr>
          </w:p>
          <w:p w14:paraId="6B7B8344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  <w:t>Characteristics</w:t>
            </w:r>
          </w:p>
          <w:p w14:paraId="7C67C295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A0CA23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411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776BDE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b/>
                <w:bCs/>
                <w:i/>
                <w:iCs/>
                <w:sz w:val="24"/>
                <w:szCs w:val="24"/>
                <w:lang w:val="en-GB"/>
              </w:rPr>
              <w:t>CRLF2</w:t>
            </w:r>
            <w:r w:rsidRPr="00542146"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  <w:t xml:space="preserve"> expression level</w:t>
            </w:r>
          </w:p>
        </w:tc>
        <w:tc>
          <w:tcPr>
            <w:tcW w:w="91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72049C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3F74F7" w:rsidRPr="00542146" w14:paraId="7AB2A405" w14:textId="77777777" w:rsidTr="00464F51">
        <w:trPr>
          <w:trHeight w:val="193"/>
        </w:trPr>
        <w:tc>
          <w:tcPr>
            <w:tcW w:w="226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DE28A1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C99A4E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3178E1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i/>
                <w:iCs/>
                <w:sz w:val="24"/>
                <w:szCs w:val="24"/>
                <w:lang w:val="en-GB"/>
              </w:rPr>
              <w:t>CRLF2</w:t>
            </w: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-</w:t>
            </w:r>
          </w:p>
          <w:p w14:paraId="0CF721B7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low</w:t>
            </w:r>
          </w:p>
          <w:p w14:paraId="7FD51203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21078F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i/>
                <w:iCs/>
                <w:sz w:val="24"/>
                <w:szCs w:val="24"/>
                <w:lang w:val="en-GB"/>
              </w:rPr>
              <w:t>CRLF2</w:t>
            </w: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-</w:t>
            </w:r>
          </w:p>
          <w:p w14:paraId="0A2BC634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medium</w:t>
            </w:r>
          </w:p>
          <w:p w14:paraId="4C5F76C8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5CB1D9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i/>
                <w:iCs/>
                <w:sz w:val="24"/>
                <w:szCs w:val="24"/>
                <w:lang w:val="en-GB"/>
              </w:rPr>
              <w:t>CRLF2</w:t>
            </w: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-</w:t>
            </w:r>
          </w:p>
          <w:p w14:paraId="501F877B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high</w:t>
            </w:r>
          </w:p>
          <w:p w14:paraId="649D559E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91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EA89BC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3F74F7" w:rsidRPr="00542146" w14:paraId="4611599B" w14:textId="77777777" w:rsidTr="00464F51">
        <w:trPr>
          <w:trHeight w:val="283"/>
        </w:trPr>
        <w:tc>
          <w:tcPr>
            <w:tcW w:w="7088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4B52E6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Central nervous system leukaemia</w:t>
            </w:r>
          </w:p>
        </w:tc>
        <w:tc>
          <w:tcPr>
            <w:tcW w:w="91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B80E82" w14:textId="77777777" w:rsidR="003F74F7" w:rsidRPr="00542146" w:rsidRDefault="003F74F7" w:rsidP="00464F51">
            <w:pPr>
              <w:widowControl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0.081</w:t>
            </w:r>
          </w:p>
        </w:tc>
      </w:tr>
      <w:tr w:rsidR="003F74F7" w:rsidRPr="00542146" w14:paraId="69A3D1B7" w14:textId="77777777" w:rsidTr="00464F5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A77AFC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25C9B3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B79BB0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2(3.4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DC899A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0(0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97AA8B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1(16.7%)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7668EB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</w:tr>
      <w:tr w:rsidR="003F74F7" w:rsidRPr="00542146" w14:paraId="03491C87" w14:textId="77777777" w:rsidTr="00464F5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B14B39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9F9935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C55561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56(96.6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693CE3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47(100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51915B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5(83.3%)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420F12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</w:tr>
      <w:tr w:rsidR="003F74F7" w:rsidRPr="00542146" w14:paraId="7A06F65F" w14:textId="77777777" w:rsidTr="00464F51">
        <w:trPr>
          <w:trHeight w:val="283"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D82B9B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Testicular leukaemia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0D9481" w14:textId="77777777" w:rsidR="003F74F7" w:rsidRPr="00542146" w:rsidRDefault="003F74F7" w:rsidP="00464F51">
            <w:pPr>
              <w:widowControl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3F74F7" w:rsidRPr="00542146" w14:paraId="5FBB25E1" w14:textId="77777777" w:rsidTr="00464F5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268EB9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3E44EB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E6D2FF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1(1.7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396291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0(0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873E06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0(0.0%)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6354DB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</w:tr>
      <w:tr w:rsidR="003F74F7" w:rsidRPr="00542146" w14:paraId="4427A169" w14:textId="77777777" w:rsidTr="00464F5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A91E27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F689D8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130ED8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57(98.3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2D331B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47(100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0E8D51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6(100%)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5035AA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</w:tr>
      <w:tr w:rsidR="003F74F7" w:rsidRPr="00542146" w14:paraId="4DAC110B" w14:textId="77777777" w:rsidTr="00464F51">
        <w:trPr>
          <w:trHeight w:val="283"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680D4A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Intracranial haemorrhage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D2A90D" w14:textId="77777777" w:rsidR="003F74F7" w:rsidRPr="00542146" w:rsidRDefault="003F74F7" w:rsidP="00464F51">
            <w:pPr>
              <w:widowControl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0.478</w:t>
            </w:r>
          </w:p>
        </w:tc>
      </w:tr>
      <w:tr w:rsidR="003F74F7" w:rsidRPr="00542146" w14:paraId="73C88597" w14:textId="77777777" w:rsidTr="00464F5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16AB1C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AF4263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92BB69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0(0.0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2C971F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1(2.1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AE29EC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0(0.0%)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8B1C47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</w:tr>
      <w:tr w:rsidR="003F74F7" w:rsidRPr="00542146" w14:paraId="6022D7C0" w14:textId="77777777" w:rsidTr="00464F5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B9DBBA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ind w:leftChars="200" w:left="420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2F6D46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7FF644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58(100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174E77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46(97.9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2A1B2C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6(100%)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614F0F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</w:tr>
      <w:tr w:rsidR="003F74F7" w:rsidRPr="00542146" w14:paraId="380EF812" w14:textId="77777777" w:rsidTr="00464F51">
        <w:trPr>
          <w:trHeight w:val="283"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BBD0C5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Hepatosplenomegaly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44DE3F" w14:textId="77777777" w:rsidR="003F74F7" w:rsidRPr="00542146" w:rsidRDefault="003F74F7" w:rsidP="00464F51">
            <w:pPr>
              <w:widowControl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0.781</w:t>
            </w:r>
          </w:p>
        </w:tc>
      </w:tr>
      <w:tr w:rsidR="003F74F7" w:rsidRPr="00542146" w14:paraId="60B9EF04" w14:textId="77777777" w:rsidTr="00464F5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4F9492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036A32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0DF31A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30(48.3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341EB6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23(48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8B061B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4(66.7%)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76196B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</w:tr>
      <w:tr w:rsidR="003F74F7" w:rsidRPr="00542146" w14:paraId="2A884E42" w14:textId="77777777" w:rsidTr="00464F5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1361CA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9B6D74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C2EAA2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28(51.7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B02D7B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24(51.1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CD9F5A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2(33.3%)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67071B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</w:tr>
      <w:tr w:rsidR="003F74F7" w:rsidRPr="00542146" w14:paraId="79D751C5" w14:textId="77777777" w:rsidTr="00464F51">
        <w:trPr>
          <w:trHeight w:val="283"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2EFD56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Bone pain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B9B166" w14:textId="77777777" w:rsidR="003F74F7" w:rsidRPr="00542146" w:rsidRDefault="003F74F7" w:rsidP="00464F51">
            <w:pPr>
              <w:widowControl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0.564</w:t>
            </w:r>
          </w:p>
        </w:tc>
      </w:tr>
      <w:tr w:rsidR="003F74F7" w:rsidRPr="00542146" w14:paraId="15067B1B" w14:textId="77777777" w:rsidTr="00464F5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68E9DA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E030A0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B6618F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11(19.0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C99952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12(25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0BA79E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2(33.3%)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2A4784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</w:tr>
      <w:tr w:rsidR="003F74F7" w:rsidRPr="00542146" w14:paraId="71B193E1" w14:textId="77777777" w:rsidTr="00464F51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AD80DE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35981D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199E13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47(81.0%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D21D63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35(74.5%)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BE3AAE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  <w:r w:rsidRPr="00542146">
              <w:rPr>
                <w:rFonts w:ascii="Arial" w:eastAsia="宋体" w:hAnsi="Arial" w:cs="Arial"/>
                <w:sz w:val="24"/>
                <w:szCs w:val="24"/>
                <w:lang w:val="en-GB"/>
              </w:rPr>
              <w:t>4(66.7%)</w:t>
            </w:r>
          </w:p>
        </w:tc>
        <w:tc>
          <w:tcPr>
            <w:tcW w:w="91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DDE547" w14:textId="77777777" w:rsidR="003F74F7" w:rsidRPr="00542146" w:rsidRDefault="003F74F7" w:rsidP="00464F51">
            <w:pPr>
              <w:adjustRightInd w:val="0"/>
              <w:snapToGrid w:val="0"/>
              <w:spacing w:line="360" w:lineRule="auto"/>
              <w:rPr>
                <w:rFonts w:ascii="Arial" w:eastAsia="宋体" w:hAnsi="Arial" w:cs="Arial"/>
                <w:sz w:val="24"/>
                <w:szCs w:val="24"/>
                <w:lang w:val="en-GB"/>
              </w:rPr>
            </w:pPr>
          </w:p>
        </w:tc>
      </w:tr>
    </w:tbl>
    <w:p w14:paraId="3097BD07" w14:textId="77777777" w:rsidR="00483A75" w:rsidRPr="00542146" w:rsidRDefault="00000000">
      <w:pPr>
        <w:rPr>
          <w:rFonts w:ascii="Arial" w:hAnsi="Arial" w:cs="Arial"/>
        </w:rPr>
      </w:pPr>
    </w:p>
    <w:sectPr w:rsidR="00483A75" w:rsidRPr="005421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B3CA4" w14:textId="77777777" w:rsidR="00AF7B0A" w:rsidRDefault="00AF7B0A" w:rsidP="00542146">
      <w:r>
        <w:separator/>
      </w:r>
    </w:p>
  </w:endnote>
  <w:endnote w:type="continuationSeparator" w:id="0">
    <w:p w14:paraId="0FFAE173" w14:textId="77777777" w:rsidR="00AF7B0A" w:rsidRDefault="00AF7B0A" w:rsidP="00542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AC2D0" w14:textId="77777777" w:rsidR="00AF7B0A" w:rsidRDefault="00AF7B0A" w:rsidP="00542146">
      <w:r>
        <w:separator/>
      </w:r>
    </w:p>
  </w:footnote>
  <w:footnote w:type="continuationSeparator" w:id="0">
    <w:p w14:paraId="0F33A593" w14:textId="77777777" w:rsidR="00AF7B0A" w:rsidRDefault="00AF7B0A" w:rsidP="00542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4F7"/>
    <w:rsid w:val="003F74F7"/>
    <w:rsid w:val="00542146"/>
    <w:rsid w:val="006C015F"/>
    <w:rsid w:val="00787A32"/>
    <w:rsid w:val="009B0627"/>
    <w:rsid w:val="00AF7B0A"/>
    <w:rsid w:val="00E4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DFE1B"/>
  <w15:chartTrackingRefBased/>
  <w15:docId w15:val="{C2248F99-B233-4A5D-8232-E52A7B9C1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4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21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21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21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609</Characters>
  <Application>Microsoft Office Word</Application>
  <DocSecurity>0</DocSecurity>
  <Lines>152</Lines>
  <Paragraphs>126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可言</dc:creator>
  <cp:keywords/>
  <dc:description/>
  <cp:lastModifiedBy>杨 可言</cp:lastModifiedBy>
  <cp:revision>4</cp:revision>
  <dcterms:created xsi:type="dcterms:W3CDTF">2023-01-10T02:05:00Z</dcterms:created>
  <dcterms:modified xsi:type="dcterms:W3CDTF">2023-04-06T01:45:00Z</dcterms:modified>
</cp:coreProperties>
</file>